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7EB88" w14:textId="228DA3F9" w:rsidR="00A6778A" w:rsidRPr="00D843AC" w:rsidRDefault="00D843AC" w:rsidP="00A6778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</w:t>
      </w:r>
      <w:r w:rsidR="00A6778A" w:rsidRPr="00D843A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1. </w:t>
      </w:r>
      <w:r w:rsidR="00A6778A" w:rsidRPr="00D843AC">
        <w:rPr>
          <w:rFonts w:ascii="Times New Roman" w:eastAsia="Times New Roman" w:hAnsi="Times New Roman" w:cs="Times New Roman"/>
          <w:sz w:val="24"/>
          <w:szCs w:val="24"/>
          <w:lang w:val="en-GB"/>
        </w:rPr>
        <w:t>Factors associated with poor outcomes in patients with diabetic foot osteomyelitis requiring amputation.</w:t>
      </w:r>
    </w:p>
    <w:tbl>
      <w:tblPr>
        <w:tblStyle w:val="2"/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000" w:firstRow="0" w:lastRow="0" w:firstColumn="0" w:lastColumn="0" w:noHBand="0" w:noVBand="0"/>
      </w:tblPr>
      <w:tblGrid>
        <w:gridCol w:w="2363"/>
        <w:gridCol w:w="3024"/>
        <w:gridCol w:w="2551"/>
        <w:gridCol w:w="1078"/>
      </w:tblGrid>
      <w:tr w:rsidR="00A6778A" w:rsidRPr="00D843AC" w14:paraId="05E246F0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0378C1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3C4E5D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rude O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974636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OR 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6D6C58" w14:textId="2ED84520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A6778A" w:rsidRPr="00D843AC" w14:paraId="3ACA853D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54C805EE" w14:textId="77777777" w:rsidR="00A6778A" w:rsidRPr="00D843AC" w:rsidRDefault="00A6778A" w:rsidP="009E55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 infe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189863C4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7 (1.04–6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293803B0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6 (0.94–9.8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64F2343A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A6778A" w:rsidRPr="00D843AC" w14:paraId="469FA0D5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664BC8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75EA3C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A7CA93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134DE1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778A" w:rsidRPr="00D843AC" w14:paraId="089C6305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74E9DB06" w14:textId="39E0A2E9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&gt;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4A84789B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57139CDC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267599DC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778A" w:rsidRPr="00D843AC" w14:paraId="5775AF90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8F5EFA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6–0.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3B8473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9 (0.57–8.8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4EB58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4 (0.48–9.2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D57852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A6778A" w:rsidRPr="00D843AC" w14:paraId="2B42D11F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58DD15FB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4–0.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34A122E3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60 (2.37–5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24C43D1A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3 (3.10–102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1768D1BC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A6778A" w:rsidRPr="00D843AC" w14:paraId="545418E2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5D521A" w14:textId="79D686A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&lt;0.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237FFE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5 (1.04–8.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F2173B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48 (1.34–16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71F1BF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A6778A" w:rsidRPr="00D843AC" w14:paraId="049B6468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394B708A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emodialy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1E294131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6 (0.99–5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2FB6AD39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2 (0.81–7.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0E2034EF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A6778A" w:rsidRPr="00D843AC" w14:paraId="7E647927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67AA5E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ment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FFC805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 (0.05–1.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A92290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 (0.04–2.5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9FB15F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A6778A" w:rsidRPr="00D843AC" w14:paraId="45835DE0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6F88BFE1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jor ampu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6C361E89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 (0.15–1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733E5B16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1 (0.14–3.8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3A395BCB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A6778A" w:rsidRPr="00D843AC" w14:paraId="4F8BD445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B54020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fected foot reg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69FF17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6BEBAD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3D08EA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778A" w:rsidRPr="00D843AC" w14:paraId="78BA7B1E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425B3E0C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orefoo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41682A2D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5426D5B1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70E0BCDE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778A" w:rsidRPr="00D843AC" w14:paraId="78B58387" w14:textId="77777777" w:rsidTr="009E5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123273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idfoo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2625B1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 (0.21–1.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80CED1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 (0.06–1.6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8B07C3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  <w:tr w:rsidR="00A6778A" w:rsidRPr="00D843AC" w14:paraId="2771D0F3" w14:textId="77777777" w:rsidTr="009E55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3" w:type="dxa"/>
            <w:tcBorders>
              <w:left w:val="none" w:sz="0" w:space="0" w:color="auto"/>
              <w:right w:val="none" w:sz="0" w:space="0" w:color="auto"/>
            </w:tcBorders>
          </w:tcPr>
          <w:p w14:paraId="6683BB04" w14:textId="77777777" w:rsidR="00A6778A" w:rsidRPr="00D843AC" w:rsidRDefault="00A6778A" w:rsidP="009E5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Hindfoo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24" w:type="dxa"/>
            <w:tcBorders>
              <w:left w:val="none" w:sz="0" w:space="0" w:color="auto"/>
              <w:right w:val="none" w:sz="0" w:space="0" w:color="auto"/>
            </w:tcBorders>
          </w:tcPr>
          <w:p w14:paraId="66AA74B9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2 (0.20–2.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14:paraId="344CC91B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0 (0.08–4.7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dxa"/>
            <w:tcBorders>
              <w:left w:val="none" w:sz="0" w:space="0" w:color="auto"/>
              <w:right w:val="none" w:sz="0" w:space="0" w:color="auto"/>
            </w:tcBorders>
          </w:tcPr>
          <w:p w14:paraId="00CBD9DE" w14:textId="77777777" w:rsidR="00A6778A" w:rsidRPr="00D843AC" w:rsidRDefault="00A6778A" w:rsidP="009E55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</w:tbl>
    <w:p w14:paraId="5469AFB4" w14:textId="77777777" w:rsidR="00A6778A" w:rsidRPr="00D843AC" w:rsidRDefault="00A6778A" w:rsidP="00A6778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843AC">
        <w:rPr>
          <w:rFonts w:ascii="Times New Roman" w:eastAsia="Times New Roman" w:hAnsi="Times New Roman" w:cs="Times New Roman"/>
          <w:sz w:val="24"/>
          <w:szCs w:val="24"/>
          <w:lang w:val="en-GB"/>
        </w:rPr>
        <w:t>Abbreviations: ABI, ankle brachial index; OR, odds ratio.</w:t>
      </w:r>
    </w:p>
    <w:p w14:paraId="26C9D803" w14:textId="7F8C861C" w:rsidR="00BE24A5" w:rsidRPr="00D843AC" w:rsidRDefault="00BE24A5">
      <w:pPr>
        <w:widowControl/>
        <w:jc w:val="left"/>
        <w:rPr>
          <w:lang w:val="en-GB"/>
        </w:rPr>
      </w:pPr>
      <w:r w:rsidRPr="00D843AC">
        <w:rPr>
          <w:lang w:val="en-GB"/>
        </w:rPr>
        <w:br w:type="page"/>
      </w:r>
    </w:p>
    <w:p w14:paraId="1FC4C00A" w14:textId="35F8B5D8" w:rsidR="00BE24A5" w:rsidRPr="00D843AC" w:rsidRDefault="00D843AC" w:rsidP="00BE24A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Additional File </w:t>
      </w:r>
      <w:r w:rsidR="00BE24A5" w:rsidRPr="00D843A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.</w:t>
      </w:r>
      <w:r w:rsidR="00BE24A5" w:rsidRPr="00D843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dditional outcomes of the four groups in this cohort study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000" w:firstRow="0" w:lastRow="0" w:firstColumn="0" w:lastColumn="0" w:noHBand="0" w:noVBand="0"/>
      </w:tblPr>
      <w:tblGrid>
        <w:gridCol w:w="2268"/>
        <w:gridCol w:w="1843"/>
        <w:gridCol w:w="1843"/>
        <w:gridCol w:w="1559"/>
        <w:gridCol w:w="1503"/>
      </w:tblGrid>
      <w:tr w:rsidR="00BE24A5" w:rsidRPr="00D843AC" w14:paraId="74543E09" w14:textId="77777777" w:rsidTr="0005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0805FD" w14:textId="77777777" w:rsidR="00BE24A5" w:rsidRPr="00D843AC" w:rsidRDefault="00BE24A5" w:rsidP="00E840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DAAA42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C-GO</w:t>
            </w:r>
          </w:p>
          <w:p w14:paraId="5FC2564E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 = 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75CE3F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C-PO</w:t>
            </w:r>
          </w:p>
          <w:p w14:paraId="6B761901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 = 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AA3E90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-GO</w:t>
            </w:r>
          </w:p>
          <w:p w14:paraId="1A2EF641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 = 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A9CA39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-PO</w:t>
            </w:r>
          </w:p>
          <w:p w14:paraId="0ABF9F70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 = 15)</w:t>
            </w:r>
          </w:p>
        </w:tc>
      </w:tr>
      <w:tr w:rsidR="00BE24A5" w:rsidRPr="00D843AC" w14:paraId="149AE867" w14:textId="77777777" w:rsidTr="00050C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5EDCE1DE" w14:textId="77777777" w:rsidR="00BE24A5" w:rsidRPr="00D843AC" w:rsidRDefault="00BE24A5" w:rsidP="00E840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mpu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5AD1F290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43537440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 (53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14:paraId="739F9157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tcBorders>
              <w:left w:val="none" w:sz="0" w:space="0" w:color="auto"/>
              <w:right w:val="none" w:sz="0" w:space="0" w:color="auto"/>
            </w:tcBorders>
          </w:tcPr>
          <w:p w14:paraId="4B97AB7E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 (93.3)</w:t>
            </w:r>
          </w:p>
        </w:tc>
      </w:tr>
      <w:tr w:rsidR="00BE24A5" w:rsidRPr="00D843AC" w14:paraId="270D0E00" w14:textId="77777777" w:rsidTr="0005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D272EA" w14:textId="77777777" w:rsidR="00BE24A5" w:rsidRPr="00D843AC" w:rsidRDefault="00BE24A5" w:rsidP="00E840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biotics duration, median [IQR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8F3706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 [8–2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3ECDFA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5 [18.5–48.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70BFC4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 [17–58.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79BB24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 [23–62]</w:t>
            </w:r>
          </w:p>
        </w:tc>
      </w:tr>
      <w:tr w:rsidR="00BE24A5" w:rsidRPr="00D843AC" w14:paraId="7FFAB265" w14:textId="77777777" w:rsidTr="00050CE2">
        <w:trPr>
          <w:trHeight w:val="3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3ADED923" w14:textId="77777777" w:rsidR="00BE24A5" w:rsidRPr="00D843AC" w:rsidRDefault="00BE24A5" w:rsidP="00E840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D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123CE3F7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1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450242D0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 (15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14:paraId="02C9F55D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2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tcBorders>
              <w:left w:val="none" w:sz="0" w:space="0" w:color="auto"/>
              <w:right w:val="none" w:sz="0" w:space="0" w:color="auto"/>
            </w:tcBorders>
          </w:tcPr>
          <w:p w14:paraId="18D6B56C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20)</w:t>
            </w:r>
          </w:p>
        </w:tc>
      </w:tr>
      <w:tr w:rsidR="00BE24A5" w:rsidRPr="00D843AC" w14:paraId="7CBCE326" w14:textId="77777777" w:rsidTr="0005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9ACC72" w14:textId="77777777" w:rsidR="00BE24A5" w:rsidRPr="00D843AC" w:rsidRDefault="00BE24A5" w:rsidP="00E840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DR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A1FFB8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10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DBE233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19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81ACBF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9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CD081C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13.3)</w:t>
            </w:r>
          </w:p>
        </w:tc>
      </w:tr>
      <w:tr w:rsidR="00BE24A5" w:rsidRPr="00D843AC" w14:paraId="550EFB3F" w14:textId="77777777" w:rsidTr="00050C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756325DB" w14:textId="77777777" w:rsidR="00BE24A5" w:rsidRPr="00D843AC" w:rsidRDefault="00BE24A5" w:rsidP="00E840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-hospital mortali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77B048E7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14:paraId="40E9B9FB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 (33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14:paraId="6190B9F5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4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tcBorders>
              <w:left w:val="none" w:sz="0" w:space="0" w:color="auto"/>
              <w:right w:val="none" w:sz="0" w:space="0" w:color="auto"/>
            </w:tcBorders>
          </w:tcPr>
          <w:p w14:paraId="083ADBCD" w14:textId="77777777" w:rsidR="00BE24A5" w:rsidRPr="00D843AC" w:rsidRDefault="00BE24A5" w:rsidP="00E840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843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</w:tbl>
    <w:p w14:paraId="3AC98D6F" w14:textId="2164FF01" w:rsidR="00BE24A5" w:rsidRPr="00D843AC" w:rsidRDefault="00BE24A5" w:rsidP="00BE2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843AC">
        <w:rPr>
          <w:rFonts w:ascii="Times New Roman" w:eastAsia="Times New Roman" w:hAnsi="Times New Roman" w:cs="Times New Roman"/>
          <w:sz w:val="24"/>
          <w:szCs w:val="24"/>
          <w:lang w:val="en-GB"/>
        </w:rPr>
        <w:t>Data are presented as number (%) unless otherwise described.</w:t>
      </w:r>
    </w:p>
    <w:p w14:paraId="6143A43A" w14:textId="77777777" w:rsidR="00BE24A5" w:rsidRPr="00D843AC" w:rsidRDefault="00BE24A5" w:rsidP="00BE24A5">
      <w:pPr>
        <w:rPr>
          <w:lang w:val="en-GB"/>
        </w:rPr>
      </w:pPr>
      <w:r w:rsidRPr="00D843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breviations: IQR, interquartile range; CDI, </w:t>
      </w:r>
      <w:r w:rsidRPr="00D843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lostridioides difficile </w:t>
      </w:r>
      <w:r w:rsidRPr="00D843AC">
        <w:rPr>
          <w:rFonts w:ascii="Times New Roman" w:eastAsia="Times New Roman" w:hAnsi="Times New Roman" w:cs="Times New Roman"/>
          <w:sz w:val="24"/>
          <w:szCs w:val="24"/>
          <w:lang w:val="en-GB"/>
        </w:rPr>
        <w:t>infection; MDRO, multidrug-resistant organism</w:t>
      </w:r>
      <w:bookmarkStart w:id="0" w:name="_GoBack"/>
      <w:bookmarkEnd w:id="0"/>
    </w:p>
    <w:p w14:paraId="4D01DA61" w14:textId="77777777" w:rsidR="002F6D3A" w:rsidRPr="00D843AC" w:rsidRDefault="002F6D3A" w:rsidP="00A6778A">
      <w:pPr>
        <w:rPr>
          <w:lang w:val="en-GB"/>
        </w:rPr>
      </w:pPr>
    </w:p>
    <w:sectPr w:rsidR="002F6D3A" w:rsidRPr="00D84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FDF137" w14:textId="77777777" w:rsidR="00825D46" w:rsidRDefault="00825D46" w:rsidP="00BE24A5">
      <w:pPr>
        <w:spacing w:after="0" w:line="240" w:lineRule="auto"/>
      </w:pPr>
      <w:r>
        <w:separator/>
      </w:r>
    </w:p>
  </w:endnote>
  <w:endnote w:type="continuationSeparator" w:id="0">
    <w:p w14:paraId="4DDF0365" w14:textId="77777777" w:rsidR="00825D46" w:rsidRDefault="00825D46" w:rsidP="00BE2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5E7C6" w14:textId="77777777" w:rsidR="00825D46" w:rsidRDefault="00825D46" w:rsidP="00BE24A5">
      <w:pPr>
        <w:spacing w:after="0" w:line="240" w:lineRule="auto"/>
      </w:pPr>
      <w:r>
        <w:separator/>
      </w:r>
    </w:p>
  </w:footnote>
  <w:footnote w:type="continuationSeparator" w:id="0">
    <w:p w14:paraId="3C491CDA" w14:textId="77777777" w:rsidR="00825D46" w:rsidRDefault="00825D46" w:rsidP="00BE24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MjA0MjMyNjQyNrVU0lEKTi0uzszPAykwrAUAR/vwfSwAAAA="/>
  </w:docVars>
  <w:rsids>
    <w:rsidRoot w:val="002F6D3A"/>
    <w:rsid w:val="00050CE2"/>
    <w:rsid w:val="00211D13"/>
    <w:rsid w:val="002F6D3A"/>
    <w:rsid w:val="00702D88"/>
    <w:rsid w:val="00825D46"/>
    <w:rsid w:val="008A1CB1"/>
    <w:rsid w:val="009E6BCE"/>
    <w:rsid w:val="00A6778A"/>
    <w:rsid w:val="00B662E1"/>
    <w:rsid w:val="00BE24A5"/>
    <w:rsid w:val="00C90090"/>
    <w:rsid w:val="00D05817"/>
    <w:rsid w:val="00D472D7"/>
    <w:rsid w:val="00D843AC"/>
    <w:rsid w:val="00E40D9F"/>
    <w:rsid w:val="00E4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AB964"/>
  <w15:chartTrackingRefBased/>
  <w15:docId w15:val="{D36645AE-25BE-40E6-AEF5-41EF07F3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6D3A"/>
    <w:pPr>
      <w:widowControl w:val="0"/>
      <w:jc w:val="both"/>
    </w:pPr>
    <w:rPr>
      <w:sz w:val="20"/>
      <w:lang w:val="en-US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rsid w:val="002F6D3A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">
    <w:name w:val="Plain Table 3"/>
    <w:basedOn w:val="a1"/>
    <w:uiPriority w:val="99"/>
    <w:rsid w:val="002F6D3A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rsid w:val="00702D88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24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24A5"/>
    <w:rPr>
      <w:sz w:val="20"/>
      <w:lang w:val="en-US" w:eastAsia="ko-KR"/>
      <w14:ligatures w14:val="none"/>
    </w:rPr>
  </w:style>
  <w:style w:type="paragraph" w:styleId="a5">
    <w:name w:val="footer"/>
    <w:basedOn w:val="a"/>
    <w:link w:val="Char0"/>
    <w:uiPriority w:val="99"/>
    <w:unhideWhenUsed/>
    <w:rsid w:val="00BE24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24A5"/>
    <w:rPr>
      <w:sz w:val="20"/>
      <w:lang w:val="en-US" w:eastAsia="ko-KR"/>
      <w14:ligatures w14:val="none"/>
    </w:rPr>
  </w:style>
  <w:style w:type="paragraph" w:styleId="a6">
    <w:name w:val="Revision"/>
    <w:hidden/>
    <w:uiPriority w:val="99"/>
    <w:semiHidden/>
    <w:rsid w:val="00D843AC"/>
    <w:pPr>
      <w:spacing w:after="0" w:line="240" w:lineRule="auto"/>
    </w:pPr>
    <w:rPr>
      <w:sz w:val="20"/>
      <w:lang w:val="en-US" w:eastAsia="ko-KR"/>
      <w14:ligatures w14:val="none"/>
    </w:rPr>
  </w:style>
  <w:style w:type="paragraph" w:styleId="a7">
    <w:name w:val="Balloon Text"/>
    <w:basedOn w:val="a"/>
    <w:link w:val="Char1"/>
    <w:uiPriority w:val="99"/>
    <w:semiHidden/>
    <w:unhideWhenUsed/>
    <w:rsid w:val="00050C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0CE2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백예지</cp:lastModifiedBy>
  <cp:revision>2</cp:revision>
  <dcterms:created xsi:type="dcterms:W3CDTF">2024-03-20T10:43:00Z</dcterms:created>
  <dcterms:modified xsi:type="dcterms:W3CDTF">2024-03-20T10:43:00Z</dcterms:modified>
</cp:coreProperties>
</file>